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1FE" w:rsidRPr="00E44F33" w:rsidRDefault="008E3116" w:rsidP="001571FE">
      <w:pPr>
        <w:spacing w:line="360" w:lineRule="auto"/>
        <w:rPr>
          <w:sz w:val="24"/>
        </w:rPr>
      </w:pPr>
      <w:r>
        <w:rPr>
          <w:b/>
          <w:sz w:val="24"/>
        </w:rPr>
        <w:t>User guide for o</w:t>
      </w:r>
      <w:r w:rsidR="001571FE" w:rsidRPr="00E44F33">
        <w:rPr>
          <w:b/>
          <w:sz w:val="24"/>
        </w:rPr>
        <w:t>utput files</w:t>
      </w:r>
      <w:r w:rsidR="001571FE" w:rsidRPr="00E44F33">
        <w:rPr>
          <w:sz w:val="24"/>
        </w:rPr>
        <w:t>: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ibrary.fast</w:t>
      </w:r>
      <w:r w:rsidR="00110B68">
        <w:rPr>
          <w:sz w:val="24"/>
        </w:rPr>
        <w:t>a.nhr/nin/nsq</w:t>
      </w:r>
      <w:bookmarkStart w:id="0" w:name="_GoBack"/>
      <w:bookmarkEnd w:id="0"/>
      <w:r w:rsidR="00110B68">
        <w:rPr>
          <w:sz w:val="24"/>
        </w:rPr>
        <w:t xml:space="preserve">, </w:t>
      </w:r>
      <w:r w:rsidRPr="00E44F33">
        <w:rPr>
          <w:sz w:val="24"/>
        </w:rPr>
        <w:t>blast.out and formatdb.log are the blast results between Library.fasta and Library.fasta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Genome.fasta.alert/cat/masker/ori.out/out/ref/tbl gives the results after running RepeatMasker of Genome.fasta and Library.fasta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blastpair: the pairs of LTR or IN from Libray.fasta; they are considered as the same family in LTRtype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ib_len: the length of each element (LTR or IN) in Library.fasta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RM.out.org: Genome.fasta.out formats the remaining candidate fragments after removing redundant fragment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RMclear_out: Genome.fasta.out formats the removal of redundant fragment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RM.out: final candidate fragments after the defragmentation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Output loopx folder: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.x: detailed information on I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: detailed information on I-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-I: detailed information on I-L-I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-I-L: detailed information on I-L-I-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.x: detailed information on 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.x: detailed information on L-I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-L.x: detailed information on L-I-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-L-I.x: detailed information on L-I-L-I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-L-I-L.x: detailed information on L-I-L-I-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Other.x: detailed information on other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.RM.x: candidate fragments to form I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.RM.x: candidate fragments to form I-L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-I.RM.x: candidate fragments to form I-L-I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I-L-I-L.RM.x: candidate fragments to form I-L-I-L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.RM.x: candidate fragments to form L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.RM.x: candidate fragments to form L-I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lastRenderedPageBreak/>
        <w:t>L-I-L.RM.x: candidate fragments to form L-I-L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-L-I.RM.x: candidate fragments to form L-I-L-I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-I-L-I-L.RM.x: candidate fragments to form L-I-L-I-L structural type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other.RM.x: candidate fragments to form other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ink.x: the link list of candidate fragment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link.index.x: the index of link list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RM.out.x: the x layer of the candidate fragment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type.all.x: detailed information on all structural types of LTR retrotransposon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type.insert.x: the x layer of the insertion fragments.</w:t>
      </w:r>
    </w:p>
    <w:p w:rsidR="001571FE" w:rsidRPr="00E44F33" w:rsidRDefault="001571FE" w:rsidP="001571FE">
      <w:pPr>
        <w:spacing w:line="360" w:lineRule="auto"/>
        <w:rPr>
          <w:sz w:val="24"/>
        </w:rPr>
      </w:pPr>
      <w:r w:rsidRPr="00E44F33">
        <w:rPr>
          <w:sz w:val="24"/>
        </w:rPr>
        <w:t>type.num.x: copy number of all structural types of LTR retrotransposons.</w:t>
      </w:r>
    </w:p>
    <w:p w:rsidR="003A7A55" w:rsidRPr="00193BE1" w:rsidRDefault="001571FE" w:rsidP="001571FE">
      <w:pPr>
        <w:spacing w:after="200" w:line="360" w:lineRule="auto"/>
        <w:rPr>
          <w:sz w:val="24"/>
        </w:rPr>
      </w:pPr>
      <w:r w:rsidRPr="00E44F33">
        <w:rPr>
          <w:sz w:val="24"/>
        </w:rPr>
        <w:t>type.out.x: the identification of different types of candidate fragments.</w:t>
      </w:r>
    </w:p>
    <w:sectPr w:rsidR="003A7A55" w:rsidRPr="00193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4F2" w:rsidRDefault="00BD74F2" w:rsidP="001571FE">
      <w:r>
        <w:separator/>
      </w:r>
    </w:p>
  </w:endnote>
  <w:endnote w:type="continuationSeparator" w:id="0">
    <w:p w:rsidR="00BD74F2" w:rsidRDefault="00BD74F2" w:rsidP="00157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4F2" w:rsidRDefault="00BD74F2" w:rsidP="001571FE">
      <w:r>
        <w:separator/>
      </w:r>
    </w:p>
  </w:footnote>
  <w:footnote w:type="continuationSeparator" w:id="0">
    <w:p w:rsidR="00BD74F2" w:rsidRDefault="00BD74F2" w:rsidP="00157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CF9"/>
    <w:rsid w:val="00110B68"/>
    <w:rsid w:val="001571FE"/>
    <w:rsid w:val="00193BE1"/>
    <w:rsid w:val="00396D4F"/>
    <w:rsid w:val="003A7A55"/>
    <w:rsid w:val="00471C93"/>
    <w:rsid w:val="008E3116"/>
    <w:rsid w:val="009D740F"/>
    <w:rsid w:val="00BD74F2"/>
    <w:rsid w:val="00CA7CF9"/>
    <w:rsid w:val="00D47516"/>
    <w:rsid w:val="00E4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9029B2-EAB7-4A24-9495-E0D30349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71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1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1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ccepted</StageName>
    <IsDeleted xmlns="5bf3d6a2-afdc-49d1-af92-922bf5131581">false</IsDeleted>
    <DocumentType xmlns="5bf3d6a2-afdc-49d1-af92-922bf5131581">Data Sheet</DocumentType>
    <DocumentId xmlns="5bf3d6a2-afdc-49d1-af92-922bf5131581">Data Sheet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3.docx</TitleName>
  </documentManagement>
</p:properties>
</file>

<file path=customXml/itemProps1.xml><?xml version="1.0" encoding="utf-8"?>
<ds:datastoreItem xmlns:ds="http://schemas.openxmlformats.org/officeDocument/2006/customXml" ds:itemID="{65960A7E-5E1F-43EA-AC1A-E90087295E0E}"/>
</file>

<file path=customXml/itemProps2.xml><?xml version="1.0" encoding="utf-8"?>
<ds:datastoreItem xmlns:ds="http://schemas.openxmlformats.org/officeDocument/2006/customXml" ds:itemID="{80C75E07-E220-4C94-8689-39173AB6F9D8}"/>
</file>

<file path=customXml/itemProps3.xml><?xml version="1.0" encoding="utf-8"?>
<ds:datastoreItem xmlns:ds="http://schemas.openxmlformats.org/officeDocument/2006/customXml" ds:itemID="{06E15DF7-8FB2-4FDE-A54F-08C3C1E9F0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Z</dc:creator>
  <cp:keywords/>
  <dc:description/>
  <cp:lastModifiedBy>GLZ</cp:lastModifiedBy>
  <cp:revision>8</cp:revision>
  <dcterms:created xsi:type="dcterms:W3CDTF">2016-01-30T03:18:00Z</dcterms:created>
  <dcterms:modified xsi:type="dcterms:W3CDTF">2016-01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